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Incidence of Endometriosis Study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  <w:u w:val="single"/>
        </w:rPr>
        <w:t>Patient  Questionnaire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 xml:space="preserve">General lifestyle 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lower backache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during exercise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 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with day to day activities (eg –housework, recreational activities)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suffer from fatigue or excessive tiredness?</w:t>
      </w:r>
    </w:p>
    <w:p>
      <w:pPr>
        <w:pStyle w:val="Normal"/>
        <w:ind w:left="360" w:firstLine="360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Menstrual function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before the start of a period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 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during a period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 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throughout the month not related to a period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the time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heavy periods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all of the time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rolonged periods (more than 7 days)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bleeding or spotting in-between periods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 / some of the time / most of the time / all of the time/ 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eastAsia="Arial" w:cs="Arial" w:ascii="Arial" w:hAnsi="Arial"/>
          <w:sz w:val="20"/>
          <w:szCs w:val="20"/>
          <w:u w:val="single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Bowel Function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How many times do you open your bowels during the day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How many times do you open your bowels at night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with bowel movements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ver / some of the time / most of the time / all of the tim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Do you have sensation of incomplete emptying of your bowels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Do you suffer from constipation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Do you suffer from diarrhoea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/ all of th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e you had bleeding from your back passage at the same time as your period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been diagnosed with irritable bowel syndrome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 /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Bladder func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many times during the day do you pass urine?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many times during the night do you pass urine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. Do you have pain when passing urine?</w:t>
      </w:r>
    </w:p>
    <w:p>
      <w:pPr>
        <w:pStyle w:val="Normal"/>
        <w:ind w:left="36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ver / some of the time / most of the time / all of the ti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been diagnosed with urinary urgency (overactive bladder syndrome)?  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 /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Sexual function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re you sexually active?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0"/>
          <w:szCs w:val="20"/>
        </w:rPr>
        <w:t>Yes /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</w:rPr>
        <w:t>Do you have pain with deep penetration during sexual intercourse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 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have pain after sexual intercourse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 / NA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e you avoided sexual intercourse as a result of pain?</w:t>
      </w:r>
    </w:p>
    <w:p>
      <w:pPr>
        <w:pStyle w:val="Normal"/>
        <w:ind w:left="360" w:firstLine="360"/>
        <w:rPr/>
      </w:pPr>
      <w:r>
        <w:rPr>
          <w:rFonts w:cs="Arial" w:ascii="Arial" w:hAnsi="Arial"/>
          <w:sz w:val="20"/>
          <w:szCs w:val="20"/>
        </w:rPr>
        <w:t>Never / some of the time / most of the time / all of the time/ N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ntraceptive History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ever taken the combine oral contraceptive pill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es / No                 If yes for how long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e you ever taken progestegen only (mini pill)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es / No                 If yes for how long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ever taken the depoprovera injection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es/ No                  If yes for how long?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ever used the contraceptive implant (Implanon/ Norplant)? Yes/ No                     If yes for how long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ever used the contraceptive coil (copper non-hormonal)? Yes/ No                     If yes for how long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ever used the mirena coil?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</w:t>
      </w:r>
      <w:r>
        <w:rPr>
          <w:rFonts w:cs="Arial" w:ascii="Arial" w:hAnsi="Arial"/>
          <w:sz w:val="20"/>
          <w:szCs w:val="20"/>
        </w:rPr>
        <w:t xml:space="preserve">Yes/ No                     If yes for how long? 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is your current method of contraception?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you breastfed your children?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</w:t>
      </w:r>
      <w:r>
        <w:rPr>
          <w:rFonts w:cs="Arial" w:ascii="Arial" w:hAnsi="Arial"/>
          <w:sz w:val="20"/>
          <w:szCs w:val="20"/>
        </w:rPr>
        <w:t>Yes/ No                     If yes, how long did you fully breast feed for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nception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d you ever have any difficulties conceiving?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 / No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did you require treatment for subfertility?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f yes please provide details on the treatment received -  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26"/>
        <w:tab w:val="center" w:pos="4513" w:leader="none"/>
        <w:tab w:val="right" w:pos="8222" w:leader="none"/>
      </w:tabs>
      <w:rPr/>
    </w:pPr>
    <w:r>
      <w:rPr/>
      <w:t>Version 1.0</w:t>
      <w:tab/>
      <w:tab/>
      <w:t>23.04.2013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page">
            <wp:posOffset>4915535</wp:posOffset>
          </wp:positionH>
          <wp:positionV relativeFrom="page">
            <wp:posOffset>456565</wp:posOffset>
          </wp:positionV>
          <wp:extent cx="2440940" cy="410210"/>
          <wp:effectExtent l="0" t="0" r="0" b="0"/>
          <wp:wrapSquare wrapText="bothSides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2" t="-75" r="-12" b="-75"/>
                  <a:stretch>
                    <a:fillRect/>
                  </a:stretch>
                </pic:blipFill>
                <pic:spPr bwMode="auto">
                  <a:xfrm>
                    <a:off x="0" y="0"/>
                    <a:ext cx="2440940" cy="4102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4T13:24:00Z</dcterms:created>
  <dc:creator>sdesilva1</dc:creator>
  <dc:description/>
  <cp:keywords/>
  <dc:language>en-US</dc:language>
  <cp:lastModifiedBy>Tempest, Nicola</cp:lastModifiedBy>
  <dcterms:modified xsi:type="dcterms:W3CDTF">2020-09-04T13:24:00Z</dcterms:modified>
  <cp:revision>2</cp:revision>
  <dc:subject/>
  <dc:title>Endo Questionnaire</dc:title>
</cp:coreProperties>
</file>